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5C0" w:rsidRDefault="003275C0">
      <w:r>
        <w:fldChar w:fldCharType="begin"/>
      </w:r>
      <w:r>
        <w:instrText xml:space="preserve"> LINK Excel.Sheet.8 "C:\\Users\\KEIICHI\\Google </w:instrText>
      </w:r>
      <w:r>
        <w:instrText>ドライブ</w:instrText>
      </w:r>
      <w:r>
        <w:instrText>\\</w:instrText>
      </w:r>
      <w:r>
        <w:instrText>実験データ</w:instrText>
      </w:r>
      <w:r>
        <w:instrText xml:space="preserve">\\miR-145 </w:instrText>
      </w:r>
      <w:r>
        <w:instrText>肺癌</w:instrText>
      </w:r>
      <w:r>
        <w:instrText xml:space="preserve">\\Dr. mataki\\Tables miR-145_042316.xls" "TableIII!R1C1:R83C5" \a \f 4 \h  \* MERGEFORMAT </w:instrText>
      </w:r>
      <w:r>
        <w:fldChar w:fldCharType="separate"/>
      </w:r>
    </w:p>
    <w:tbl>
      <w:tblPr>
        <w:tblW w:w="15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1134"/>
        <w:gridCol w:w="1134"/>
        <w:gridCol w:w="9444"/>
      </w:tblGrid>
      <w:tr w:rsidR="003275C0" w:rsidRPr="003275C0" w:rsidTr="003275C0">
        <w:trPr>
          <w:trHeight w:val="353"/>
        </w:trPr>
        <w:tc>
          <w:tcPr>
            <w:tcW w:w="1539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652D05" w:rsidP="003275C0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Supplemental Table 2: </w:t>
            </w:r>
            <w:bookmarkStart w:id="0" w:name="_GoBack"/>
            <w:bookmarkEnd w:id="0"/>
            <w:r w:rsidR="003275C0" w:rsidRPr="00DB1DC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Downregulated genes in </w:t>
            </w:r>
            <w:proofErr w:type="spellStart"/>
            <w:r w:rsidR="003275C0" w:rsidRPr="00DB1DC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i</w:t>
            </w:r>
            <w:proofErr w:type="spellEnd"/>
            <w:r w:rsidR="003275C0" w:rsidRPr="00DB1DC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="003275C0" w:rsidRPr="00DB1DCD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MTDH </w:t>
            </w:r>
            <w:proofErr w:type="spellStart"/>
            <w:r w:rsidR="003275C0" w:rsidRPr="00DB1DC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transfectant</w:t>
            </w:r>
            <w:proofErr w:type="spellEnd"/>
          </w:p>
        </w:tc>
      </w:tr>
      <w:tr w:rsidR="003275C0" w:rsidRPr="003275C0" w:rsidTr="00DB1DCD">
        <w:trPr>
          <w:trHeight w:val="546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 entry no.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nnotation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o. of 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enes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510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20E-07</w:t>
            </w:r>
          </w:p>
        </w:tc>
        <w:tc>
          <w:tcPr>
            <w:tcW w:w="9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AV2,MET,ITGA6,TNR,ERBB2,ROCK2,PTEN,FLNA,PXN,ITGB6,AKT3,PRKCA,TNXB,LAMC1,CAV1,ARHGAP5,LAMB3,EGFR,PIK3R1,CAV3,TNC,LAMC2,ITGB1,COL5A1,CTNNB1,VEGFA,AKT2,THBS3,PPP1CC,PPP1CB,FLNB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oxoplasm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67E-0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IFNGR2,IKBKB,CYCS,ITGA6,HLA-DRB5,TNFRSF1A,AKT3,ALOX5,MYD88,LAMC1,LY96,LAMB3,HLA-DPB1,IFNGR1,PIK3R1,LAMC2,ITGB1,HLA-DRB1,HLA-DQB1,HLA-DMB,AKT2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ocyte mei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.72E-0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TTG2,ESPL1,CCNB2,ADCY6,PTTG1,YWHAQ,CCNB1,REC8,ADCY3,PPP2R5C,RPS6KA2,PPP2R1A,MAD2L2,ANAPC11,BUB1,RPS6KA3,AURKA,CDK1,PPP1CC,PPP1C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6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ntigen processing and prese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14E-0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CANX,HSPA5,HLA-DRB5,CD74,CTSB,HLA-DPB1,PDIA3,KLRC4,LGMN,HLA-DRB1,HLA-DQB1,HLA-DMB,RFX5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otein processing in endoplasmic reticu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37E-0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SFL1C,UBE2J1,SEC24C,CANX,HYOU1,HSPA5,GANAB,RPN2,DDIT3,MAN1B1,ATXN3,SEC31B,ERO1L,PDIA3,UBE2D4,PDIA4,DNAJC3,SSR3,HSP90B1,EIF2S1,RAD23B,DNAJB12,SSR1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ur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54E-0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OLD3,ADCY6,HPRT1,GMPR2,PDE6D,ENPP1,NME4,NUDT5,POLR3H,NME7,RRM1,ADCY3,ADA,POLD1,ADSL,NME3,POLR2K,ENTPD2,PRIM1,GMPR,NT5E,NT5M,XDH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40E-0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KBKB,MMP9,CYCS,NCOA4,EGLN3,MET,ITGA6,EPAS1,ERBB2,CCDC6,PTEN,RAD51,BCR,AKT3,RUNX1,PRKCA,LAMC1,LAMB3,EGFR,FZD2,PIK3R1,MYC,CKS1B,LAMC2,ITGB1,SMAD4,APPL1,HSP90B1,SLC2A1,CTNNB1,PLD1,VEGFA,RXRA,PPARG,AKT2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Endocy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82E-0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AV2,MET,VPS36,ASAP3,RAB5B,SH3GLB1,RAB11A,IQSEC1,ARAP3,ITCH,EHD2,NEDD4L,RAB11FIP1,GIT2,GRK5,CAV1,PIP5KL1,EGFR,CAV3,RAB31,AP2B1,PLD1,EPN2,SMURF1,EPN3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32E-0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HLA-DMA,IFNGR2,CYCS,C3,HLA-DRB5,RAB5B,CD74,TNFRSF1A,IRAK2,AKT3,MYD88,HLA-DPB1,IFNGR1,CEBPG,TRADD,MRC2,HLA-DRB1,HLA-DQB1,HLA-DMB,LSP1,AKT2,RFX5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9135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TTG2,ESPL1,CCNB2,CCNA2,PTTG1,CDC7,YWHAQ,CHEK2,CCNB1,ORC4,WEE1,MYC,MAD2L2,BUB1B,ANAPC11,SMAD4,BUB1,CDK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9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ype I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250847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HLA-DMA,ICA1,HLA-DRB5,CD86,HLA-DPB1,HLA-DRB1,HLA-DQB1,HLA-DMB</w:t>
            </w:r>
          </w:p>
        </w:tc>
      </w:tr>
      <w:tr w:rsidR="003275C0" w:rsidRPr="003275C0" w:rsidTr="00DB1DCD">
        <w:trPr>
          <w:trHeight w:val="4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yrimid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26750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YMS,POLD3,NME4,AK3,POLR3H,NME7,RRM1,POLD1,DPYD,NME3,POLR2K,PRIM1,NT5E,TK1,NT5M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321544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KBKB,CYCS,ITGA6,PTEN,AKT3,LAMC1,LAMB3,PIK3R1,MYC,CKS1B,LAMC2,ITGB1,RXRA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lastRenderedPageBreak/>
              <w:t>Kegg:04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ogesterone-mediated oocyte mat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366749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CNB2,ADCY6,CCNA2,CCNB1,AKT3,ADCY3,RPS6KA2,PIK3R1,MAD2L2,ANAPC11,BUB1,RPS6KA3,AKT2,CDK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366749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IKBKB,CYCS,TNFRSF10B,ENDOD1,TNFRSF1A,IRAK2,AKT3,MYD88,IL1RAP,PIK3R1,TRADD,AKT2,RIPK1</w:t>
            </w:r>
          </w:p>
        </w:tc>
      </w:tr>
      <w:tr w:rsidR="003275C0" w:rsidRPr="003275C0" w:rsidTr="00DB1DCD">
        <w:trPr>
          <w:trHeight w:val="4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eishmania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413929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HLA-DMA,IFNGR2,C3,HLA-DRB5,MYD88,HLA-DPB1,IFNGR1,ITGB1,HLA-DRB1,HLA-DQB1,HLA-DM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3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raft-versus-hos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44029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HLA-DMA,HLA-DRB5,CD86,HLA-DPB1,HLA-DRB1,HLA-DQB1,HLA-DMB</w:t>
            </w:r>
          </w:p>
        </w:tc>
      </w:tr>
      <w:tr w:rsidR="003275C0" w:rsidRPr="003275C0" w:rsidTr="00DB1DCD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53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45547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YCS,CCNB2,TNFRSF10B,IGFBP3,PTEN,CHEK2,CCNB1,SESN2,SERPINE1,STEAP3,MDM4,CDK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Vitamin B6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615479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NPO,PHOSPHO2,PSAT1,PDXK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TOR</w:t>
            </w:r>
            <w:proofErr w:type="spellEnd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831844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PTOR,AKT3,EIF4E2,RPS6KA2,PIK3R1,DDIT4,ULK1,RPS6KA3,VEGFA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ys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863024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AGPA,SCARB2,CTSF,CTSC,CTSA,GALC,LIPA,GAA,AP3M2,LAMP3,CTSB,GNS,LGMN,LAPTM4B,HGSNAT,GGA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5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86618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TGA6,TNR,ITGB6,TNXB,LAMC1,LAMB3,TNC,LAMC2,ITGB1,CD44,CD47,COL5A1,THBS3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lycolysis / Glucone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88789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GK1,ADH5,ALDH1A3,ENO3,LDHA,ALDH9A1,ENO2,GAPDH,ADPGK,TPI1,PCK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4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Viral myocard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8980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CYCS,HLA-DRB5,SGCB,CD86,CAV1,HLA-DPB1,ICAM1,HLA-DRB1,HLA-DQB1,HLA-DMB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Ubiquitin mediated proteo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9050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UBE2C,UBE2J1,PRPF19,DET1,HERC4,ITCH,UBE2R2,FBXW8,BRCA1,NEDD4L,SOCS3,KEAP1,UBE2Q2,ANAPC11,RHOBTB1,UBE2D4,SMURF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34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omologous recomb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91596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OLD3,RAD51,EME1,POLD1,RAD51C,RAD54L,BLM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thogenic Escherichia coli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945623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YWHAQ,WAS,ROCK2,PRKCA,LY96,ARPC1A,TUBA1B,ITGB1,ARHGEF2,CTNNB1</w:t>
            </w:r>
          </w:p>
        </w:tc>
      </w:tr>
      <w:tr w:rsidR="003275C0" w:rsidRPr="003275C0" w:rsidTr="00DB1DCD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hag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973877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C3,CANX,ATP6V1C1,HLA-DRB5,RAB5B,ATP6V1A,HLA-DPB1,TUBA1B,ITGB1,MRC2,HLA-DRB1,VAMP3,HLA-DQB1,SCARB1,HLA-DMB,THBS3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hosphatidylinositol signaling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988943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DS1,DGKA,CDS2,OCRL,INPPL1,PIK3C2B,PTEN,PRKCA,ITPKA,INPP5E,PIK3R1,CDIPT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9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dipocytokine</w:t>
            </w:r>
            <w:proofErr w:type="spellEnd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1815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KBKB,PTPN11,LEPR,TNFRSF1A,AKT3,SOCS3,TRADD,SLC2A1,RXRA,AKT2,PCK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taphylococcus aureus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19313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C3,C1S,HLA-DRB5,HLA-DPB1,ICAM1,HLA-DRB1,HLA-DQB1,HLA-DM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llograft rej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51009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HLA-DRB5,CD86,HLA-DPB1,HLA-DRB1,HLA-DQB1,HLA-DM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lastRenderedPageBreak/>
              <w:t>Kegg:05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acterial invasion of epithelial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65433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AV2,MET,WAS,PXN,CAV1,ARPC1A,PIK3R1,CAV3,MAD2L2,ITGB1,CTNNB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epatitis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8504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KBKB,TNFRSF1A,AKT3,SOCS3,MAVS,EGFR,PIK3R1,PPP2R1A,TRADD,SCARB1,EIF2S1,RXRA,AKT2,RIPK1,IRF9,NR1H3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heumatoid 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0775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HLA-DMA,ATP6V1C1,HLA-DRB5,ATP6V1A,CD86,HLA-DPB1,ICAM1,HLA-DRB1,HLA-DQB1,VEGFA,HLA-DM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1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eroxi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14634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GPS,PEX19,ACOX1,PRDX1,PEX7,PEX6,PEX1,MPV17,DHRS4,PEX13,XDH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7134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HLA-DRB5,HLA-DPB1,HLA-DRB1,HLA-DQB1,HLA-DM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9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Vasopressin-regulated water reabsor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72587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DCTN1,AQP3,ADCY6,CREB3L2,RAB5B,RAB11A,ADCY3,STX4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3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NA repl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42259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NASEH2A,POLD3,LIG1,RFC2,POLD1,PRIM1,RFC4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5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ositol phosph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47101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OCRL,INPPL1,PIK3C2B,PTEN,ITPKA,PIP5KL1,INPP5E,CDIPT,TPI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0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uctose and mann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479999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KR1B10,FUK,AKR1B1,PMM2,MTMR1,TPI1,PFKFB4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3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1668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LC27A1,ACOX1,CPT2,ANGPTL4,RXRA,PPARG,SCD5,ME1,PCK2,NR1H3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1668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KBKB,ERBB2,RAD51,AKT3,EGFR,PIK3R1,SMAD4,PLD1,VEGFA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yroid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60848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COA4,CCDC6,MYC,CTNNB1,RXRA,PPARG</w:t>
            </w:r>
          </w:p>
        </w:tc>
      </w:tr>
      <w:tr w:rsidR="003275C0" w:rsidRPr="003275C0" w:rsidTr="00DB1DCD">
        <w:trPr>
          <w:trHeight w:val="4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6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Jak</w:t>
            </w:r>
            <w:proofErr w:type="spellEnd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STAT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63772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FNGR2,PTPN11,LEPR,AKT3,SOCS3,IL6ST,JAK3,IFNGR1,PIK3R1,MYC,IL7,IL4R,IL11RA,AKT2,IRF9,IL13RA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5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-Glycan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64026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GAT5,GANAB,MAN2A2,RPN2,MAN1B1,MGAT2,ST6GAL1,B4GAL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6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67247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LDHD,LDHA,ALDH9A1,AKR1B1,ME1,PCK2,PC</w:t>
            </w:r>
          </w:p>
        </w:tc>
      </w:tr>
      <w:tr w:rsidR="003275C0" w:rsidRPr="003275C0" w:rsidTr="00DB1DCD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3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steoclast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68218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IFNGR2,IKBKB,SIRPA,TNFRSF1A,FHL2,AKT3,SOCS3,IFNGR1,PIK3R1,NFATC1,PPARG,AKT2,IRF9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766784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DH3B,SDHC,IDH3A,DLST,PCK2,PC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9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minoacyl-</w:t>
            </w: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768157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ARS,WARS,SARS,AARS,CARS2,AARS2,CARS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3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ystemic lupus erythemato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779381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C3,C1S,H2AFX,HLA-DRB5,CD86,H2AFY,HLA-DPB1,HLA-DRB1,HLA-DQB1,HLA-DMB</w:t>
            </w:r>
          </w:p>
        </w:tc>
      </w:tr>
      <w:tr w:rsidR="003275C0" w:rsidRPr="003275C0" w:rsidTr="00DB1DCD">
        <w:trPr>
          <w:trHeight w:val="4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eas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79948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IFNGR2,TNFRSF10B,AKT3,MYD88,CSNK2A2,JAK3,MAVS,DOK1,IFNGR1,PIK3R1,EIF2S1,AKT2,IRF9</w:t>
            </w:r>
          </w:p>
        </w:tc>
      </w:tr>
      <w:tr w:rsidR="003275C0" w:rsidRPr="003275C0" w:rsidTr="00DB1DC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hagas disease (American trypanosomiasi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80358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IFNGR2,IKBKB,C3,TNFRSF1A,AKT3,MYD88,SERPINE1,IFNGR1,PIK3R1,PPP2R1A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lastRenderedPageBreak/>
              <w:t>Kegg:05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Endometri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80635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ERBB2,PTEN,AKT3,EGFR,PIK3R1,MYC,CTNNB1,AKT2</w:t>
            </w:r>
          </w:p>
        </w:tc>
      </w:tr>
      <w:tr w:rsidR="003275C0" w:rsidRPr="003275C0" w:rsidTr="00DB1DCD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5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lycosaminoglycan biosynthesis - chondroitin 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945031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HST12,CHST15,CSGALNACT1,B3GALT6,DSE</w:t>
            </w:r>
          </w:p>
        </w:tc>
      </w:tr>
      <w:tr w:rsidR="003275C0" w:rsidRPr="003275C0" w:rsidTr="00DB1D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sulin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95445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EXOC7,IKBKB,GYS1,RPTOR,AKT3,SOCS3,SREBF1,EIF4E2,PIK3R1,AKT2,PCK2,PYGL,PPP1CC,PPP1C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5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lycerophospholipid</w:t>
            </w:r>
            <w:proofErr w:type="spellEnd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987264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DS1,DGKA,CDS2,LPCAT3,GPD1L,PLB1,AGPAT2,CDIPT,PLD1,PNPLA7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3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smatch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103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OLD3,LIG1,RFC2,POLD1,RFC4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6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testinal immune network for IgA p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123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HLA-DRB5,CD86,HLA-DPB1,HLA-DRB1,HLA-DQB1,HLA-DM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utoimmune thyroid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258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HLA-DRB5,CD86,HLA-DPB1,HLA-DRB1,HLA-DQB1,HLA-DM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nal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33337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EGLN3,MET,PTPN11,EPAS1,AKT3,PIK3R1,SLC2A1,VEGFA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5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dherens</w:t>
            </w:r>
            <w:proofErr w:type="spellEnd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44413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ET,ERBB2,WAS,CSNK2A2,EGFR,SMAD4,SNAI1,BAIAP2,CTNNB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7121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KBKB,PTPN11,BCR,AKT3,RUNX1,PIK3R1,MYC,SMAD4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92461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KBKB,CREB3L2,ERBB2,PTEN,AKT3,EGFR,PIK3R1,HSP90B1,CTNNB1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9985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YCS,AKT3,PIK3R1,MYC,SMAD4,APPL1,CTNNB1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6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ne carbon pool by f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3173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YMS,SHMT2,MTHFD2,AMT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neral absor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3181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T2A,MT1F,MT1M,MT1E,MT1X,HMOX1,MT1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6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c gamma R-mediated phagocy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46881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SAP3,WAS,CFL2,AKT3,PRKCA,LYN,ARPC1A,PIK3R1,PLD1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50097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HBD,C3,C1S,SERPINA1,SERPINE1,SERPINA5,TFPI,PLAU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on-small cell lung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69539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ERBB2,AKT3,PRKCA,EGFR,PIK3R1,RXRA,AKT2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3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ucleotide excision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7523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OLD3,LIG1,RFC2,POLD1,RAD23B,RFC4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5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ll adhesion molecules (CAM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99102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LA-DMA,ITGA6,HLA-DRB5,NLGN2,CD86,HLA-DPB1,ICAM1,ITGB1,HLA-DRB1,PVR,HLA-DQB1,HLA-DM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7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iboflavin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25234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ENPP1,ACP6,BLVRB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0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lycine, serine and threo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6689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HMT2,PHGDH,AMT,PSAT1,CBS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lastRenderedPageBreak/>
              <w:t>Kegg:01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iosynthesis of unsaturated fatty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6909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COX1,TECR,SCD5,ELOVL6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3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ase excision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06078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OLD3,LIG1,NEIL1,POLD1,MBD4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lzheimer'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0916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CYCS,MAPT,TNFRSF1A,NDUFA12,GRIN2D,BACE1,SDHC,NDUFV3,BACE2,APP,APOE,GAPDH,UQCRQ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moebia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2815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L1B,ARG2,RAB5B,SERPINB1,PRKCA,LAMC1,LAMB3,PIK3R1,LAMC2,COL5A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Wnt</w:t>
            </w:r>
            <w:proofErr w:type="spellEnd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35157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ENP2,ROCK2,PRKCA,CSNK2A2,PPP2R5C,FZD2,PPP2R1A,MYC,CTNNBIP1,TBL1XR1,SMAD4,CTNNB1,NFATC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4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orso</w:t>
            </w:r>
            <w:proofErr w:type="spellEnd"/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ventral axis 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70815</w:t>
            </w:r>
          </w:p>
        </w:tc>
        <w:tc>
          <w:tcPr>
            <w:tcW w:w="9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PIRE2,NOTCH3,EGFR,SPIRE1</w:t>
            </w:r>
          </w:p>
        </w:tc>
      </w:tr>
      <w:tr w:rsidR="003275C0" w:rsidRPr="003275C0" w:rsidTr="00DB1D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Kegg:051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higell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5C0" w:rsidRPr="00DB1DCD" w:rsidRDefault="003275C0" w:rsidP="003275C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85925</w:t>
            </w:r>
          </w:p>
        </w:tc>
        <w:tc>
          <w:tcPr>
            <w:tcW w:w="9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275C0" w:rsidRPr="00DB1DCD" w:rsidRDefault="003275C0" w:rsidP="003275C0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B1DC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KBKB,WAS,ROCK2,ARPC1A,MAD2L2,ITGB1,CD44</w:t>
            </w:r>
          </w:p>
        </w:tc>
      </w:tr>
    </w:tbl>
    <w:p w:rsidR="00EC491A" w:rsidRPr="006B24E5" w:rsidRDefault="003275C0">
      <w:r>
        <w:fldChar w:fldCharType="end"/>
      </w:r>
    </w:p>
    <w:sectPr w:rsidR="00EC491A" w:rsidRPr="006B24E5" w:rsidSect="00B565C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5CD"/>
    <w:rsid w:val="003275C0"/>
    <w:rsid w:val="00652D05"/>
    <w:rsid w:val="006B24E5"/>
    <w:rsid w:val="00B565CD"/>
    <w:rsid w:val="00DB1DCD"/>
    <w:rsid w:val="00EC491A"/>
    <w:rsid w:val="00FD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1E6832A-77CD-4660-8D34-C87EBCE19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6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3</Words>
  <Characters>8459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塚慶一</dc:creator>
  <cp:keywords/>
  <dc:description/>
  <cp:lastModifiedBy>Microsoft アカウント</cp:lastModifiedBy>
  <cp:revision>2</cp:revision>
  <dcterms:created xsi:type="dcterms:W3CDTF">2016-07-20T13:25:00Z</dcterms:created>
  <dcterms:modified xsi:type="dcterms:W3CDTF">2016-07-20T13:25:00Z</dcterms:modified>
</cp:coreProperties>
</file>